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5D3B" w14:textId="5940D038" w:rsidR="009631C8" w:rsidRPr="009631C8" w:rsidRDefault="0047303B" w:rsidP="009631C8">
      <w:pPr>
        <w:spacing w:before="84" w:line="240" w:lineRule="auto"/>
        <w:rPr>
          <w:rFonts w:ascii="Arial MT" w:hAnsi="Arial MT" w:cs="Times New Roman"/>
          <w:sz w:val="14"/>
          <w:szCs w:val="14"/>
        </w:rPr>
      </w:pPr>
      <w:r>
        <w:rPr>
          <w:rFonts w:ascii="Arial MT" w:hAnsi="Arial MT" w:cs="Times New Roman"/>
          <w:spacing w:val="-1"/>
          <w:sz w:val="14"/>
          <w:szCs w:val="14"/>
        </w:rPr>
        <w:t>S</w:t>
      </w:r>
      <w:r w:rsidR="004E0E60">
        <w:rPr>
          <w:rFonts w:ascii="Arial MT" w:hAnsi="Arial MT" w:cs="Times New Roman"/>
          <w:spacing w:val="-1"/>
          <w:sz w:val="14"/>
          <w:szCs w:val="14"/>
        </w:rPr>
        <w:t>2</w:t>
      </w:r>
      <w:r>
        <w:rPr>
          <w:rFonts w:ascii="Arial MT" w:hAnsi="Arial MT" w:cs="Times New Roman"/>
          <w:spacing w:val="-1"/>
          <w:sz w:val="14"/>
          <w:szCs w:val="14"/>
        </w:rPr>
        <w:t xml:space="preserve"> </w:t>
      </w:r>
      <w:r w:rsidR="00F623F0">
        <w:rPr>
          <w:rFonts w:ascii="Arial MT" w:hAnsi="Arial MT" w:cs="Times New Roman"/>
          <w:spacing w:val="-1"/>
          <w:sz w:val="14"/>
          <w:szCs w:val="14"/>
        </w:rPr>
        <w:t>Table</w:t>
      </w:r>
      <w:r w:rsidR="004E0E60">
        <w:rPr>
          <w:rFonts w:ascii="Arial MT" w:hAnsi="Arial MT" w:cs="Times New Roman"/>
          <w:spacing w:val="-1"/>
          <w:sz w:val="14"/>
          <w:szCs w:val="14"/>
        </w:rPr>
        <w:t>.</w:t>
      </w:r>
      <w:r w:rsidR="00743BF0">
        <w:rPr>
          <w:rFonts w:ascii="Arial MT" w:hAnsi="Arial MT" w:cs="Times New Roman"/>
          <w:spacing w:val="-1"/>
          <w:sz w:val="14"/>
          <w:szCs w:val="14"/>
        </w:rPr>
        <w:t xml:space="preserve"> </w:t>
      </w:r>
      <w:r w:rsidR="009631C8" w:rsidRPr="00AA55D5">
        <w:rPr>
          <w:rFonts w:ascii="Arial MT" w:hAnsi="Arial MT" w:cs="Times New Roman"/>
          <w:spacing w:val="-1"/>
          <w:sz w:val="14"/>
          <w:szCs w:val="14"/>
        </w:rPr>
        <w:t>List</w:t>
      </w:r>
      <w:r w:rsidR="009631C8" w:rsidRPr="00AA55D5">
        <w:rPr>
          <w:rFonts w:ascii="Arial MT" w:hAnsi="Arial MT" w:cs="Times New Roman"/>
          <w:spacing w:val="-8"/>
          <w:sz w:val="14"/>
          <w:szCs w:val="14"/>
        </w:rPr>
        <w:t xml:space="preserve"> </w:t>
      </w:r>
      <w:r w:rsidR="009631C8" w:rsidRPr="00AA55D5">
        <w:rPr>
          <w:rFonts w:ascii="Arial MT" w:hAnsi="Arial MT" w:cs="Times New Roman"/>
          <w:spacing w:val="-1"/>
          <w:sz w:val="14"/>
          <w:szCs w:val="14"/>
        </w:rPr>
        <w:t>of</w:t>
      </w:r>
      <w:r w:rsidR="009631C8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9631C8">
        <w:rPr>
          <w:rFonts w:ascii="Arial MT" w:hAnsi="Arial MT" w:cs="Times New Roman"/>
          <w:spacing w:val="-9"/>
          <w:sz w:val="14"/>
          <w:szCs w:val="14"/>
        </w:rPr>
        <w:t>genotypes</w:t>
      </w:r>
      <w:r w:rsidR="009631C8" w:rsidRPr="00AA55D5">
        <w:rPr>
          <w:rFonts w:ascii="Arial MT" w:hAnsi="Arial MT" w:cs="Times New Roman"/>
          <w:spacing w:val="-8"/>
          <w:sz w:val="14"/>
          <w:szCs w:val="14"/>
        </w:rPr>
        <w:t xml:space="preserve"> </w:t>
      </w:r>
      <w:r w:rsidR="009631C8" w:rsidRPr="00AA55D5">
        <w:rPr>
          <w:rFonts w:ascii="Arial MT" w:hAnsi="Arial MT" w:cs="Times New Roman"/>
          <w:spacing w:val="-1"/>
          <w:sz w:val="14"/>
          <w:szCs w:val="14"/>
        </w:rPr>
        <w:t>used</w:t>
      </w:r>
      <w:r w:rsidR="009631C8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9631C8" w:rsidRPr="00AA55D5">
        <w:rPr>
          <w:rFonts w:ascii="Arial MT" w:hAnsi="Arial MT" w:cs="Times New Roman"/>
          <w:sz w:val="14"/>
          <w:szCs w:val="14"/>
        </w:rPr>
        <w:t>in</w:t>
      </w:r>
      <w:r w:rsidR="009631C8" w:rsidRPr="00AA55D5">
        <w:rPr>
          <w:rFonts w:ascii="Arial MT" w:hAnsi="Arial MT" w:cs="Times New Roman"/>
          <w:spacing w:val="-8"/>
          <w:sz w:val="14"/>
          <w:szCs w:val="14"/>
        </w:rPr>
        <w:t xml:space="preserve"> </w:t>
      </w:r>
      <w:r w:rsidR="009631C8">
        <w:rPr>
          <w:rFonts w:ascii="Arial MT" w:hAnsi="Arial MT" w:cs="Times New Roman"/>
          <w:sz w:val="14"/>
          <w:szCs w:val="14"/>
        </w:rPr>
        <w:t>biochemical</w:t>
      </w:r>
      <w:r w:rsidR="009631C8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9631C8" w:rsidRPr="00AA55D5">
        <w:rPr>
          <w:rFonts w:ascii="Arial MT" w:hAnsi="Arial MT" w:cs="Times New Roman"/>
          <w:sz w:val="14"/>
          <w:szCs w:val="14"/>
        </w:rPr>
        <w:t>study</w:t>
      </w:r>
      <w:r w:rsidR="009631C8">
        <w:rPr>
          <w:rFonts w:ascii="Arial MT" w:hAnsi="Arial MT" w:cs="Times New Roman"/>
          <w:sz w:val="14"/>
          <w:szCs w:val="14"/>
        </w:rPr>
        <w:t>.</w:t>
      </w:r>
    </w:p>
    <w:tbl>
      <w:tblPr>
        <w:tblW w:w="5741" w:type="dxa"/>
        <w:tblInd w:w="93" w:type="dxa"/>
        <w:tblLook w:val="04A0" w:firstRow="1" w:lastRow="0" w:firstColumn="1" w:lastColumn="0" w:noHBand="0" w:noVBand="1"/>
      </w:tblPr>
      <w:tblGrid>
        <w:gridCol w:w="555"/>
        <w:gridCol w:w="1002"/>
        <w:gridCol w:w="810"/>
        <w:gridCol w:w="1170"/>
        <w:gridCol w:w="1260"/>
        <w:gridCol w:w="956"/>
      </w:tblGrid>
      <w:tr w:rsidR="009631C8" w:rsidRPr="00E21CAE" w14:paraId="73A027F6" w14:textId="77777777" w:rsidTr="000D7967">
        <w:trPr>
          <w:trHeight w:val="315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7208" w14:textId="77777777" w:rsidR="009631C8" w:rsidRPr="00E21CAE" w:rsidRDefault="00E21CAE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6F5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BD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Do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D8A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Par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C14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Pedigre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D02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/>
                <w:bCs/>
                <w:color w:val="000000"/>
                <w:sz w:val="14"/>
                <w:szCs w:val="14"/>
              </w:rPr>
              <w:t>Generation</w:t>
            </w:r>
          </w:p>
        </w:tc>
      </w:tr>
      <w:tr w:rsidR="009631C8" w:rsidRPr="00E21CAE" w14:paraId="784FE5A0" w14:textId="77777777" w:rsidTr="000D7967">
        <w:trPr>
          <w:trHeight w:val="206"/>
        </w:trPr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EB7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4CF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73C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1D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B0A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7-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FC6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1F64268A" w14:textId="77777777" w:rsidTr="000D7967">
        <w:trPr>
          <w:trHeight w:val="7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C291BE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1FE1E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2A403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EE945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BE7C7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7-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B9C26B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698572CD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027414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00A6D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CB88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10F97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407C2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7-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EE7466B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6C312220" w14:textId="77777777" w:rsidTr="000D7967">
        <w:trPr>
          <w:trHeight w:val="7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F920CF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077E0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7A8B6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43362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82401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8--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3E1100B" w14:textId="77777777" w:rsidR="009631C8" w:rsidRPr="00E21CAE" w:rsidRDefault="0008127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6</w:t>
            </w:r>
          </w:p>
        </w:tc>
      </w:tr>
      <w:tr w:rsidR="009631C8" w:rsidRPr="00E21CAE" w14:paraId="358E02A1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3F7254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5EE89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0DDF1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4675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6C994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8--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840B5E0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4DC5C277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407B36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7B4DB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1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62302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DD9EC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223AD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8--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13873F7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615E3FB3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6C2331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2F97E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E2835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6142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CECFD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708382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5B1FA8B5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7BE9D9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011A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A21A4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D5AFE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CA735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5B8519D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05B526ED" w14:textId="77777777" w:rsidTr="000D7967">
        <w:trPr>
          <w:trHeight w:val="8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8981C3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7E67F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7DC6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7F3B8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1C6BC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65FD682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2767146D" w14:textId="77777777" w:rsidTr="000D7967">
        <w:trPr>
          <w:trHeight w:val="188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1A3029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A6AF4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9DE8A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F3A75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859F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64F9DD7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1F624CF3" w14:textId="77777777" w:rsidTr="000D7967">
        <w:trPr>
          <w:trHeight w:val="170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88772D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4D626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C490B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EF7B2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54E22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7-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E75FC71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26B5E643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92ECE3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9AF7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1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BDCE9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A2BB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C480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8--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543022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3B186C24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B4F616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83D5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6817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12391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24959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D8BE68C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2F9C9F67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2F96E6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0D50A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DB7AA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FCE85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9B6E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9BAF30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7F0F13F2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69BF98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C071F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1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E17E0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ACB63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68C5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8--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D26F93" w14:textId="77777777" w:rsidR="009631C8" w:rsidRPr="00E21CAE" w:rsidRDefault="0008127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6</w:t>
            </w:r>
          </w:p>
        </w:tc>
      </w:tr>
      <w:tr w:rsidR="009631C8" w:rsidRPr="00E21CAE" w14:paraId="65ECA890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07D17F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0C10C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EB894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FEC4A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A522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BE205F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665C9EF0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30B842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DA0FA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97760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98984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16C78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1F1DA9D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55B71A66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A4A383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5BD72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98A9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7C9F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7C825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8A038FE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430C62E9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C7CA8B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62A49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5122C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FF1A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D75B5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7D78B6C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5E162A1B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D3B52B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E1410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88576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8DC43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AC410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446757E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75D7C147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35A24A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3CE22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BCB09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CF29B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80D07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5CA1D6D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36348594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711EAE8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BA83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1076E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AF7076" w14:textId="77777777" w:rsidR="009631C8" w:rsidRPr="00E21CAE" w:rsidRDefault="005A3267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7A3D3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08AC1AB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4FEB0D30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7F54B0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4CBB6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BDAF5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FD59E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6FBC8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1CA06262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347A5684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765BE2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3BF41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F289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94D85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D216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1376068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26ACEB60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455CC8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481A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3ED45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5AE7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E27A9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9860CFB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22955748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2CE94D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30190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3DDC9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56B8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3AAA2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5-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99E8D09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5388E714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64223C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641D4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31FC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A6F4F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10F2F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644AC0A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72EDC442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4615D63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C8B22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688E9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33F93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EBDD0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8B955C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144E79B8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68F100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661CA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528A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D5522D" w14:textId="77777777" w:rsidR="009631C8" w:rsidRPr="00E21CAE" w:rsidRDefault="005A3267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BE7B7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C925186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61F272A2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1A03B0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050AF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8302B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0B3364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BF5D2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20-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C660C4B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77DB44D6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2D24A57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EBABC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2AC9C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8D1197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E8D6C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683583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1E64A9DB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1ECBB4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DA790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61C54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DA166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9B211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150A8B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6E3BCF23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16D4ED5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A1A74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9A262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59EB4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960EC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AC1F75F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77BE16FD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7866F3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642AE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CDB42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863CA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D09FE3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092B888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3407F8BB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284E31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08DAD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C17DF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A6E9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11BA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0ACEA120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1AA27C00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0DDE8F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3E123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u-AS-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D5EF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1BA52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95AE4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CH-1847-15-1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C4BFFD5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M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4</w:t>
            </w:r>
          </w:p>
        </w:tc>
      </w:tr>
      <w:tr w:rsidR="009631C8" w:rsidRPr="00E21CAE" w14:paraId="239C1572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67BDBD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AEEBF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9FBA3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B805D4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C49027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1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CDADEA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4B4CAF0D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35EF752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6D4E1A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5A107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76B78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22AF3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6A7B80D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1294AE75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57E467E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1FAA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A8CEC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25FEB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F6A538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1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A2D2FEE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5D7EC1B3" w14:textId="77777777" w:rsidTr="000D7967">
        <w:trPr>
          <w:trHeight w:val="16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CF56EAE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A4018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C26E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CD8452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5A292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4E9EEE6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3BB75D89" w14:textId="77777777" w:rsidTr="000D7967">
        <w:trPr>
          <w:trHeight w:val="17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62D9C931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083C7C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053929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ECB1D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72DC9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886855E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0892BD14" w14:textId="77777777" w:rsidTr="000D7967">
        <w:trPr>
          <w:trHeight w:val="71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48C2A5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3FF4D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A185CD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6AFD6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E47E95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1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D8F74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2E4A61D5" w14:textId="77777777" w:rsidTr="000D7967">
        <w:trPr>
          <w:trHeight w:val="89"/>
        </w:trPr>
        <w:tc>
          <w:tcPr>
            <w:tcW w:w="555" w:type="dxa"/>
            <w:shd w:val="clear" w:color="auto" w:fill="auto"/>
            <w:noWrap/>
            <w:vAlign w:val="bottom"/>
            <w:hideMark/>
          </w:tcPr>
          <w:p w14:paraId="006C65F0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8F481B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-AS-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CE1C2F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Hybr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1C1D5A" w14:textId="77777777" w:rsidR="009631C8" w:rsidRPr="00E21CAE" w:rsidRDefault="00E34DA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/EL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9EDD36" w14:textId="77777777" w:rsidR="009631C8" w:rsidRPr="00E21CAE" w:rsidRDefault="009631C8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DRM-32-1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C994073" w14:textId="77777777" w:rsidR="009631C8" w:rsidRPr="00E21CAE" w:rsidRDefault="00E2719F" w:rsidP="000D7967">
            <w:pPr>
              <w:spacing w:after="0" w:line="240" w:lineRule="auto"/>
              <w:jc w:val="center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F</w:t>
            </w:r>
            <w:r w:rsidR="009631C8"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6</w:t>
            </w:r>
          </w:p>
        </w:tc>
      </w:tr>
      <w:tr w:rsidR="009631C8" w:rsidRPr="00E21CAE" w14:paraId="527D2477" w14:textId="77777777" w:rsidTr="00483442">
        <w:trPr>
          <w:trHeight w:val="261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EAFD" w14:textId="77777777" w:rsidR="00483442" w:rsidRDefault="009631C8" w:rsidP="00483442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4</w:t>
            </w:r>
          </w:p>
          <w:p w14:paraId="3D1ED81B" w14:textId="77777777" w:rsidR="00483442" w:rsidRPr="00E21CAE" w:rsidRDefault="00483442" w:rsidP="00483442">
            <w:pPr>
              <w:spacing w:after="0" w:line="240" w:lineRule="auto"/>
              <w:jc w:val="center"/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68BC" w14:textId="77777777" w:rsidR="004D4337" w:rsidRDefault="007A63BA" w:rsidP="007A63BA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Super</w:t>
            </w:r>
            <w:r w:rsidR="004D4337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Basmati</w:t>
            </w:r>
            <w:proofErr w:type="spellEnd"/>
          </w:p>
          <w:p w14:paraId="5E9FE7D6" w14:textId="77777777" w:rsidR="00483442" w:rsidRPr="00E21CAE" w:rsidRDefault="00483442" w:rsidP="007A63BA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RICF-1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DA07" w14:textId="77777777" w:rsidR="00483442" w:rsidRPr="00E21CAE" w:rsidRDefault="00483442" w:rsidP="000D7967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DDA" w14:textId="77777777" w:rsidR="009631C8" w:rsidRPr="00E21CAE" w:rsidRDefault="009631C8" w:rsidP="000D7967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0FD4" w14:textId="77777777" w:rsidR="009631C8" w:rsidRPr="00E21CAE" w:rsidRDefault="009631C8" w:rsidP="000D7967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3DD7" w14:textId="77777777" w:rsidR="009631C8" w:rsidRPr="00E21CAE" w:rsidRDefault="009631C8" w:rsidP="000D7967">
            <w:pPr>
              <w:spacing w:after="0" w:line="240" w:lineRule="auto"/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</w:pPr>
            <w:r w:rsidRPr="00E21CAE">
              <w:rPr>
                <w:rFonts w:ascii="ArialMT" w:eastAsia="Times New Roman" w:hAnsi="ArialMT" w:cs="Calibri"/>
                <w:color w:val="000000"/>
                <w:sz w:val="14"/>
                <w:szCs w:val="14"/>
              </w:rPr>
              <w:t> </w:t>
            </w:r>
          </w:p>
        </w:tc>
      </w:tr>
    </w:tbl>
    <w:p w14:paraId="25ECCE63" w14:textId="77777777" w:rsidR="009631C8" w:rsidRDefault="009631C8" w:rsidP="00B724C8">
      <w:pPr>
        <w:spacing w:before="92"/>
        <w:ind w:right="2936"/>
        <w:rPr>
          <w:rFonts w:ascii="Arial MT" w:hAnsi="Arial MT" w:cs="Times New Roman"/>
          <w:b/>
          <w:sz w:val="14"/>
          <w:szCs w:val="14"/>
        </w:rPr>
      </w:pPr>
    </w:p>
    <w:p w14:paraId="08B667B0" w14:textId="77777777" w:rsidR="009631C8" w:rsidRDefault="009631C8" w:rsidP="00B724C8">
      <w:pPr>
        <w:spacing w:before="92"/>
        <w:ind w:right="2936"/>
        <w:rPr>
          <w:rFonts w:ascii="Arial MT" w:hAnsi="Arial MT" w:cs="Times New Roman"/>
          <w:b/>
          <w:sz w:val="14"/>
          <w:szCs w:val="14"/>
        </w:rPr>
      </w:pPr>
    </w:p>
    <w:p w14:paraId="58B4757F" w14:textId="77777777" w:rsidR="00264F79" w:rsidRPr="007021D7" w:rsidRDefault="000134DA">
      <w:pPr>
        <w:rPr>
          <w:rFonts w:ascii="Arial MT" w:hAnsi="Arial MT"/>
          <w:sz w:val="14"/>
          <w:szCs w:val="14"/>
        </w:rPr>
      </w:pPr>
      <w:r w:rsidRPr="00A738E7">
        <w:rPr>
          <w:rFonts w:ascii="Arial MT" w:hAnsi="Arial MT"/>
          <w:sz w:val="14"/>
          <w:szCs w:val="14"/>
        </w:rPr>
        <w:t xml:space="preserve">  </w:t>
      </w:r>
    </w:p>
    <w:p w14:paraId="1E0C6992" w14:textId="77777777" w:rsidR="00663DD8" w:rsidRPr="007021D7" w:rsidRDefault="00663DD8">
      <w:pPr>
        <w:rPr>
          <w:rFonts w:ascii="Arial MT" w:hAnsi="Arial MT"/>
          <w:sz w:val="14"/>
          <w:szCs w:val="14"/>
        </w:rPr>
      </w:pPr>
    </w:p>
    <w:p w14:paraId="5D3AD71C" w14:textId="77777777" w:rsidR="000134DA" w:rsidRDefault="000134DA">
      <w:pPr>
        <w:rPr>
          <w:rFonts w:ascii="Arial MT" w:hAnsi="Arial MT"/>
          <w:sz w:val="14"/>
          <w:szCs w:val="14"/>
        </w:rPr>
      </w:pPr>
    </w:p>
    <w:p w14:paraId="355B3B8B" w14:textId="77777777" w:rsidR="006B42D2" w:rsidRDefault="006B42D2">
      <w:pPr>
        <w:rPr>
          <w:rFonts w:ascii="Arial MT" w:hAnsi="Arial MT"/>
          <w:sz w:val="14"/>
          <w:szCs w:val="14"/>
        </w:rPr>
      </w:pPr>
    </w:p>
    <w:sectPr w:rsidR="006B42D2" w:rsidSect="004E0E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EDF0B" w14:textId="77777777" w:rsidR="003F7A1F" w:rsidRDefault="003F7A1F" w:rsidP="005A3C8E">
      <w:pPr>
        <w:spacing w:after="0" w:line="240" w:lineRule="auto"/>
      </w:pPr>
      <w:r>
        <w:separator/>
      </w:r>
    </w:p>
  </w:endnote>
  <w:endnote w:type="continuationSeparator" w:id="0">
    <w:p w14:paraId="6522A94F" w14:textId="77777777" w:rsidR="003F7A1F" w:rsidRDefault="003F7A1F" w:rsidP="005A3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89317" w14:textId="77777777" w:rsidR="003F7A1F" w:rsidRDefault="003F7A1F" w:rsidP="005A3C8E">
      <w:pPr>
        <w:spacing w:after="0" w:line="240" w:lineRule="auto"/>
      </w:pPr>
      <w:r>
        <w:separator/>
      </w:r>
    </w:p>
  </w:footnote>
  <w:footnote w:type="continuationSeparator" w:id="0">
    <w:p w14:paraId="12BE4A6C" w14:textId="77777777" w:rsidR="003F7A1F" w:rsidRDefault="003F7A1F" w:rsidP="005A3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2BC7"/>
    <w:rsid w:val="000134DA"/>
    <w:rsid w:val="00017582"/>
    <w:rsid w:val="00020BEA"/>
    <w:rsid w:val="000411B3"/>
    <w:rsid w:val="0005374D"/>
    <w:rsid w:val="000651E3"/>
    <w:rsid w:val="000747C4"/>
    <w:rsid w:val="0008127F"/>
    <w:rsid w:val="000827A3"/>
    <w:rsid w:val="000963A9"/>
    <w:rsid w:val="00097EBF"/>
    <w:rsid w:val="000A0C71"/>
    <w:rsid w:val="000B5974"/>
    <w:rsid w:val="000C2FCD"/>
    <w:rsid w:val="000D7967"/>
    <w:rsid w:val="000F0783"/>
    <w:rsid w:val="000F56CE"/>
    <w:rsid w:val="001224A8"/>
    <w:rsid w:val="00134811"/>
    <w:rsid w:val="0015100D"/>
    <w:rsid w:val="00153D33"/>
    <w:rsid w:val="001632A9"/>
    <w:rsid w:val="001657EE"/>
    <w:rsid w:val="00183C12"/>
    <w:rsid w:val="00195F34"/>
    <w:rsid w:val="001B3C85"/>
    <w:rsid w:val="001C6EB3"/>
    <w:rsid w:val="001D512E"/>
    <w:rsid w:val="002047DC"/>
    <w:rsid w:val="0020688E"/>
    <w:rsid w:val="00212281"/>
    <w:rsid w:val="00217C64"/>
    <w:rsid w:val="00230B66"/>
    <w:rsid w:val="00242C9B"/>
    <w:rsid w:val="00242CDA"/>
    <w:rsid w:val="00246049"/>
    <w:rsid w:val="00252973"/>
    <w:rsid w:val="00254ED9"/>
    <w:rsid w:val="00256E34"/>
    <w:rsid w:val="00264F79"/>
    <w:rsid w:val="00272A9F"/>
    <w:rsid w:val="00274BD6"/>
    <w:rsid w:val="00281DCD"/>
    <w:rsid w:val="00283806"/>
    <w:rsid w:val="002A6589"/>
    <w:rsid w:val="002C05A4"/>
    <w:rsid w:val="002C265C"/>
    <w:rsid w:val="002C4D99"/>
    <w:rsid w:val="002D7091"/>
    <w:rsid w:val="002E15FD"/>
    <w:rsid w:val="003043E3"/>
    <w:rsid w:val="00325ACC"/>
    <w:rsid w:val="003513D7"/>
    <w:rsid w:val="00385C61"/>
    <w:rsid w:val="003910BB"/>
    <w:rsid w:val="00391145"/>
    <w:rsid w:val="00392B43"/>
    <w:rsid w:val="003A6264"/>
    <w:rsid w:val="003A7CA9"/>
    <w:rsid w:val="003B51BF"/>
    <w:rsid w:val="003D46C7"/>
    <w:rsid w:val="003E18AB"/>
    <w:rsid w:val="003F4F8E"/>
    <w:rsid w:val="003F7A1F"/>
    <w:rsid w:val="00405817"/>
    <w:rsid w:val="00406C61"/>
    <w:rsid w:val="0041788B"/>
    <w:rsid w:val="00440684"/>
    <w:rsid w:val="00454451"/>
    <w:rsid w:val="004637AD"/>
    <w:rsid w:val="004667A0"/>
    <w:rsid w:val="0047303B"/>
    <w:rsid w:val="00481A7D"/>
    <w:rsid w:val="00483442"/>
    <w:rsid w:val="004854B0"/>
    <w:rsid w:val="00492315"/>
    <w:rsid w:val="00495F7A"/>
    <w:rsid w:val="004C03C0"/>
    <w:rsid w:val="004D4337"/>
    <w:rsid w:val="004E0E60"/>
    <w:rsid w:val="004F608A"/>
    <w:rsid w:val="004F6D48"/>
    <w:rsid w:val="00503743"/>
    <w:rsid w:val="00504C1E"/>
    <w:rsid w:val="0051264F"/>
    <w:rsid w:val="00526EC6"/>
    <w:rsid w:val="0052734A"/>
    <w:rsid w:val="00542F4A"/>
    <w:rsid w:val="00554EF4"/>
    <w:rsid w:val="00563B0D"/>
    <w:rsid w:val="00564C40"/>
    <w:rsid w:val="00590C09"/>
    <w:rsid w:val="005920DE"/>
    <w:rsid w:val="00593E90"/>
    <w:rsid w:val="00596DD3"/>
    <w:rsid w:val="00596E02"/>
    <w:rsid w:val="00597E70"/>
    <w:rsid w:val="005A3267"/>
    <w:rsid w:val="005A3C8E"/>
    <w:rsid w:val="005C2130"/>
    <w:rsid w:val="005D5044"/>
    <w:rsid w:val="005D54B4"/>
    <w:rsid w:val="005D6937"/>
    <w:rsid w:val="005F0BE5"/>
    <w:rsid w:val="006055C1"/>
    <w:rsid w:val="00613FDA"/>
    <w:rsid w:val="00627B92"/>
    <w:rsid w:val="0063225A"/>
    <w:rsid w:val="00636123"/>
    <w:rsid w:val="00657331"/>
    <w:rsid w:val="00663DD8"/>
    <w:rsid w:val="00691EC1"/>
    <w:rsid w:val="006938D4"/>
    <w:rsid w:val="00694B57"/>
    <w:rsid w:val="00695F2F"/>
    <w:rsid w:val="006B1436"/>
    <w:rsid w:val="006B42D2"/>
    <w:rsid w:val="006C57ED"/>
    <w:rsid w:val="006E5D36"/>
    <w:rsid w:val="007021D7"/>
    <w:rsid w:val="00704BC0"/>
    <w:rsid w:val="00715F5B"/>
    <w:rsid w:val="00726290"/>
    <w:rsid w:val="00726D61"/>
    <w:rsid w:val="0073425F"/>
    <w:rsid w:val="007357FB"/>
    <w:rsid w:val="00743BF0"/>
    <w:rsid w:val="007460AE"/>
    <w:rsid w:val="00746973"/>
    <w:rsid w:val="0076310B"/>
    <w:rsid w:val="00777293"/>
    <w:rsid w:val="00792FDE"/>
    <w:rsid w:val="007A4A1E"/>
    <w:rsid w:val="007A63BA"/>
    <w:rsid w:val="007B6194"/>
    <w:rsid w:val="007C13CF"/>
    <w:rsid w:val="007C25B7"/>
    <w:rsid w:val="007E18B7"/>
    <w:rsid w:val="007F2133"/>
    <w:rsid w:val="007F6F6A"/>
    <w:rsid w:val="00807348"/>
    <w:rsid w:val="0082070A"/>
    <w:rsid w:val="00827D5F"/>
    <w:rsid w:val="00832BC7"/>
    <w:rsid w:val="00850E31"/>
    <w:rsid w:val="0085309B"/>
    <w:rsid w:val="00875307"/>
    <w:rsid w:val="00876AC9"/>
    <w:rsid w:val="008867AC"/>
    <w:rsid w:val="00890F7A"/>
    <w:rsid w:val="008952FA"/>
    <w:rsid w:val="008A5AFB"/>
    <w:rsid w:val="008A5CA7"/>
    <w:rsid w:val="008B7A7B"/>
    <w:rsid w:val="008D083A"/>
    <w:rsid w:val="008D1B21"/>
    <w:rsid w:val="008E1E27"/>
    <w:rsid w:val="008E565D"/>
    <w:rsid w:val="008F761F"/>
    <w:rsid w:val="00900EC4"/>
    <w:rsid w:val="00927CB4"/>
    <w:rsid w:val="00930988"/>
    <w:rsid w:val="00943B39"/>
    <w:rsid w:val="0095149D"/>
    <w:rsid w:val="009631C8"/>
    <w:rsid w:val="0097169F"/>
    <w:rsid w:val="009A03E5"/>
    <w:rsid w:val="009A0583"/>
    <w:rsid w:val="009A49E8"/>
    <w:rsid w:val="009B40EE"/>
    <w:rsid w:val="009C582D"/>
    <w:rsid w:val="009C7CD0"/>
    <w:rsid w:val="009E0C44"/>
    <w:rsid w:val="009E71FB"/>
    <w:rsid w:val="009E7CCB"/>
    <w:rsid w:val="009F626E"/>
    <w:rsid w:val="00A1097C"/>
    <w:rsid w:val="00A1573A"/>
    <w:rsid w:val="00A3051D"/>
    <w:rsid w:val="00A315BC"/>
    <w:rsid w:val="00A333C4"/>
    <w:rsid w:val="00A46A05"/>
    <w:rsid w:val="00A51860"/>
    <w:rsid w:val="00A738E7"/>
    <w:rsid w:val="00A856D9"/>
    <w:rsid w:val="00A87914"/>
    <w:rsid w:val="00AA3B7D"/>
    <w:rsid w:val="00AA55D5"/>
    <w:rsid w:val="00AE1AA1"/>
    <w:rsid w:val="00AE3C34"/>
    <w:rsid w:val="00AE54BB"/>
    <w:rsid w:val="00B025FC"/>
    <w:rsid w:val="00B2325F"/>
    <w:rsid w:val="00B26E8E"/>
    <w:rsid w:val="00B44AEB"/>
    <w:rsid w:val="00B5660C"/>
    <w:rsid w:val="00B60BEC"/>
    <w:rsid w:val="00B66388"/>
    <w:rsid w:val="00B724C8"/>
    <w:rsid w:val="00B76AC4"/>
    <w:rsid w:val="00BA6CD3"/>
    <w:rsid w:val="00BA78BF"/>
    <w:rsid w:val="00BE539C"/>
    <w:rsid w:val="00BE5511"/>
    <w:rsid w:val="00BF0ADD"/>
    <w:rsid w:val="00BF14F9"/>
    <w:rsid w:val="00BF3B93"/>
    <w:rsid w:val="00C04AC9"/>
    <w:rsid w:val="00C060E8"/>
    <w:rsid w:val="00C16AD7"/>
    <w:rsid w:val="00C4442B"/>
    <w:rsid w:val="00C500F4"/>
    <w:rsid w:val="00C5367E"/>
    <w:rsid w:val="00C56974"/>
    <w:rsid w:val="00C57CEC"/>
    <w:rsid w:val="00C644D0"/>
    <w:rsid w:val="00C708B5"/>
    <w:rsid w:val="00C717E6"/>
    <w:rsid w:val="00C73955"/>
    <w:rsid w:val="00C743FC"/>
    <w:rsid w:val="00C76331"/>
    <w:rsid w:val="00C85906"/>
    <w:rsid w:val="00C92F58"/>
    <w:rsid w:val="00CB08A1"/>
    <w:rsid w:val="00CB5FF2"/>
    <w:rsid w:val="00D16B7D"/>
    <w:rsid w:val="00D33DBC"/>
    <w:rsid w:val="00D42BC4"/>
    <w:rsid w:val="00D537BC"/>
    <w:rsid w:val="00D54879"/>
    <w:rsid w:val="00D62A9B"/>
    <w:rsid w:val="00D71553"/>
    <w:rsid w:val="00D778CC"/>
    <w:rsid w:val="00D82A42"/>
    <w:rsid w:val="00D839E5"/>
    <w:rsid w:val="00DA3C11"/>
    <w:rsid w:val="00DC5EFB"/>
    <w:rsid w:val="00E03017"/>
    <w:rsid w:val="00E12E5E"/>
    <w:rsid w:val="00E1368C"/>
    <w:rsid w:val="00E21CAE"/>
    <w:rsid w:val="00E254C3"/>
    <w:rsid w:val="00E2719F"/>
    <w:rsid w:val="00E34DA8"/>
    <w:rsid w:val="00E36D58"/>
    <w:rsid w:val="00E52DD5"/>
    <w:rsid w:val="00E54207"/>
    <w:rsid w:val="00E6226A"/>
    <w:rsid w:val="00E82FFD"/>
    <w:rsid w:val="00E84730"/>
    <w:rsid w:val="00E93377"/>
    <w:rsid w:val="00E93828"/>
    <w:rsid w:val="00EA0C98"/>
    <w:rsid w:val="00EA1059"/>
    <w:rsid w:val="00EB5C1E"/>
    <w:rsid w:val="00EC1EEB"/>
    <w:rsid w:val="00EC771E"/>
    <w:rsid w:val="00ED2F71"/>
    <w:rsid w:val="00F1072E"/>
    <w:rsid w:val="00F1784F"/>
    <w:rsid w:val="00F212C1"/>
    <w:rsid w:val="00F25BC1"/>
    <w:rsid w:val="00F31314"/>
    <w:rsid w:val="00F31F2F"/>
    <w:rsid w:val="00F36948"/>
    <w:rsid w:val="00F419BD"/>
    <w:rsid w:val="00F43FD6"/>
    <w:rsid w:val="00F56311"/>
    <w:rsid w:val="00F6004B"/>
    <w:rsid w:val="00F623F0"/>
    <w:rsid w:val="00F77D7D"/>
    <w:rsid w:val="00F81810"/>
    <w:rsid w:val="00F83C98"/>
    <w:rsid w:val="00FD7493"/>
    <w:rsid w:val="00FD78B7"/>
    <w:rsid w:val="00FF0CB6"/>
    <w:rsid w:val="00FF5CF8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8E017"/>
  <w15:docId w15:val="{7B50067C-2974-4B9F-99C5-6B17D614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C8E"/>
  </w:style>
  <w:style w:type="paragraph" w:styleId="Footer">
    <w:name w:val="footer"/>
    <w:basedOn w:val="Normal"/>
    <w:link w:val="FooterChar"/>
    <w:uiPriority w:val="99"/>
    <w:unhideWhenUsed/>
    <w:rsid w:val="005A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8E"/>
  </w:style>
  <w:style w:type="paragraph" w:styleId="Caption">
    <w:name w:val="caption"/>
    <w:basedOn w:val="Normal"/>
    <w:next w:val="Normal"/>
    <w:uiPriority w:val="35"/>
    <w:unhideWhenUsed/>
    <w:qFormat/>
    <w:rsid w:val="00663DD8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eqaStd</dc:creator>
  <cp:lastModifiedBy>Ayyan Laptop</cp:lastModifiedBy>
  <cp:revision>34</cp:revision>
  <dcterms:created xsi:type="dcterms:W3CDTF">2023-06-01T06:59:00Z</dcterms:created>
  <dcterms:modified xsi:type="dcterms:W3CDTF">2024-03-21T05:19:00Z</dcterms:modified>
</cp:coreProperties>
</file>